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4513C" w14:textId="6BAFD3B8" w:rsidR="00A76AFB" w:rsidRDefault="00000000">
      <w:pPr>
        <w:rPr>
          <w:rFonts w:ascii="Arial" w:hAnsi="Arial" w:cs="Arial"/>
          <w:b/>
          <w:bCs/>
          <w:sz w:val="20"/>
          <w:szCs w:val="21"/>
        </w:rPr>
      </w:pPr>
      <w:bookmarkStart w:id="0" w:name="_Hlk122552455"/>
      <w:proofErr w:type="spellStart"/>
      <w:r>
        <w:rPr>
          <w:rFonts w:ascii="Arial" w:hAnsi="Arial" w:cs="Arial" w:hint="eastAsia"/>
          <w:b/>
          <w:bCs/>
          <w:sz w:val="20"/>
          <w:szCs w:val="21"/>
        </w:rPr>
        <w:t>e</w:t>
      </w:r>
      <w:r>
        <w:rPr>
          <w:rFonts w:ascii="Arial" w:hAnsi="Arial" w:cs="Arial"/>
          <w:b/>
          <w:bCs/>
          <w:sz w:val="20"/>
          <w:szCs w:val="21"/>
        </w:rPr>
        <w:t>Table</w:t>
      </w:r>
      <w:proofErr w:type="spellEnd"/>
      <w:r>
        <w:rPr>
          <w:rFonts w:ascii="Arial" w:hAnsi="Arial" w:cs="Arial"/>
          <w:b/>
          <w:bCs/>
          <w:sz w:val="20"/>
          <w:szCs w:val="21"/>
        </w:rPr>
        <w:t xml:space="preserve"> </w:t>
      </w:r>
      <w:r w:rsidR="00C91D82">
        <w:rPr>
          <w:rFonts w:ascii="Arial" w:hAnsi="Arial" w:cs="Arial"/>
          <w:b/>
          <w:bCs/>
          <w:sz w:val="20"/>
          <w:szCs w:val="21"/>
        </w:rPr>
        <w:t>1</w:t>
      </w:r>
      <w:r>
        <w:rPr>
          <w:rFonts w:ascii="Arial" w:hAnsi="Arial" w:cs="Arial"/>
          <w:b/>
          <w:bCs/>
          <w:sz w:val="20"/>
          <w:szCs w:val="21"/>
        </w:rPr>
        <w:t xml:space="preserve">. The HR (95% CI) of </w:t>
      </w:r>
      <w:r>
        <w:rPr>
          <w:rFonts w:ascii="Arial" w:eastAsia="等线" w:hAnsi="Arial" w:cs="Arial"/>
          <w:b/>
          <w:bCs/>
          <w:color w:val="000000"/>
          <w:kern w:val="0"/>
          <w:sz w:val="20"/>
          <w:szCs w:val="20"/>
        </w:rPr>
        <w:t>All-cause mortality</w:t>
      </w:r>
      <w:r>
        <w:rPr>
          <w:rFonts w:ascii="Arial" w:hAnsi="Arial" w:cs="Arial"/>
          <w:b/>
          <w:bCs/>
          <w:sz w:val="20"/>
          <w:szCs w:val="21"/>
        </w:rPr>
        <w:t xml:space="preserve"> and Cardiovascular event </w:t>
      </w:r>
      <w:r w:rsidR="0048126E" w:rsidRPr="0048126E">
        <w:rPr>
          <w:rFonts w:ascii="Arial" w:hAnsi="Arial" w:cs="Arial"/>
          <w:b/>
          <w:bCs/>
          <w:sz w:val="20"/>
          <w:szCs w:val="21"/>
        </w:rPr>
        <w:t xml:space="preserve">of different </w:t>
      </w:r>
      <w:proofErr w:type="spellStart"/>
      <w:r w:rsidR="0048126E" w:rsidRPr="0048126E">
        <w:rPr>
          <w:rFonts w:ascii="Arial" w:hAnsi="Arial" w:cs="Arial"/>
          <w:b/>
          <w:bCs/>
          <w:sz w:val="20"/>
          <w:szCs w:val="21"/>
        </w:rPr>
        <w:t>TyG</w:t>
      </w:r>
      <w:proofErr w:type="spellEnd"/>
      <w:r w:rsidR="0048126E" w:rsidRPr="0048126E">
        <w:rPr>
          <w:rFonts w:ascii="Arial" w:hAnsi="Arial" w:cs="Arial"/>
          <w:b/>
          <w:bCs/>
          <w:sz w:val="20"/>
          <w:szCs w:val="21"/>
        </w:rPr>
        <w:t xml:space="preserve"> groups</w:t>
      </w:r>
      <w:r>
        <w:rPr>
          <w:rFonts w:ascii="Arial" w:hAnsi="Arial" w:cs="Arial" w:hint="eastAsia"/>
          <w:b/>
          <w:bCs/>
          <w:sz w:val="20"/>
          <w:szCs w:val="21"/>
        </w:rPr>
        <w:t xml:space="preserve"> stratified by </w:t>
      </w:r>
      <w:r w:rsidR="0048126E">
        <w:rPr>
          <w:rFonts w:ascii="Arial" w:hAnsi="Arial" w:cs="Arial" w:hint="eastAsia"/>
          <w:b/>
          <w:bCs/>
          <w:sz w:val="20"/>
          <w:szCs w:val="21"/>
        </w:rPr>
        <w:t>diabetes</w:t>
      </w:r>
      <w:r w:rsidR="0048126E">
        <w:rPr>
          <w:rFonts w:ascii="Arial" w:hAnsi="Arial" w:cs="Arial"/>
          <w:b/>
          <w:bCs/>
          <w:sz w:val="20"/>
          <w:szCs w:val="21"/>
        </w:rPr>
        <w:t xml:space="preserve"> </w:t>
      </w:r>
      <w:r w:rsidR="0048126E">
        <w:rPr>
          <w:rFonts w:ascii="Arial" w:hAnsi="Arial" w:cs="Arial" w:hint="eastAsia"/>
          <w:b/>
          <w:bCs/>
          <w:sz w:val="20"/>
          <w:szCs w:val="21"/>
        </w:rPr>
        <w:t xml:space="preserve">and </w:t>
      </w:r>
      <w:r>
        <w:rPr>
          <w:rFonts w:ascii="Arial" w:hAnsi="Arial" w:cs="Arial" w:hint="eastAsia"/>
          <w:b/>
          <w:bCs/>
          <w:sz w:val="20"/>
          <w:szCs w:val="21"/>
        </w:rPr>
        <w:t>dyslipidemia</w:t>
      </w:r>
      <w:r>
        <w:rPr>
          <w:rFonts w:ascii="Arial" w:hAnsi="Arial" w:cs="Arial"/>
          <w:b/>
          <w:bCs/>
          <w:sz w:val="20"/>
          <w:szCs w:val="21"/>
        </w:rPr>
        <w:t>.</w:t>
      </w:r>
    </w:p>
    <w:bookmarkEnd w:id="0"/>
    <w:tbl>
      <w:tblPr>
        <w:tblW w:w="135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6"/>
        <w:gridCol w:w="3392"/>
        <w:gridCol w:w="1959"/>
        <w:gridCol w:w="520"/>
        <w:gridCol w:w="3394"/>
        <w:gridCol w:w="1958"/>
      </w:tblGrid>
      <w:tr w:rsidR="00A76AFB" w14:paraId="213956F5" w14:textId="77777777" w:rsidTr="00C91D82">
        <w:trPr>
          <w:trHeight w:val="413"/>
        </w:trPr>
        <w:tc>
          <w:tcPr>
            <w:tcW w:w="232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22D4ED3" w14:textId="77777777" w:rsidR="00A76AFB" w:rsidRDefault="00A76AFB">
            <w:pPr>
              <w:widowControl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F35E14D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All-cause mortality</w:t>
            </w:r>
          </w:p>
        </w:tc>
        <w:tc>
          <w:tcPr>
            <w:tcW w:w="58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411108FC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92865C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1"/>
              </w:rPr>
              <w:t>Cardiovascular event</w:t>
            </w: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76AFB" w14:paraId="68DEDB21" w14:textId="77777777" w:rsidTr="00C91D82">
        <w:trPr>
          <w:trHeight w:val="413"/>
        </w:trPr>
        <w:tc>
          <w:tcPr>
            <w:tcW w:w="23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2FC9BF2F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9B8412B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CA8F951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  <w:tc>
          <w:tcPr>
            <w:tcW w:w="58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14:paraId="59718B71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3FF40EB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226A7388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A76AFB" w14:paraId="1EC4E02B" w14:textId="77777777" w:rsidTr="00C91D82">
        <w:trPr>
          <w:trHeight w:val="257"/>
        </w:trPr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8898011" w14:textId="77777777" w:rsidR="00A76AFB" w:rsidRDefault="00000000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Diabetes</w:t>
            </w:r>
          </w:p>
        </w:tc>
        <w:tc>
          <w:tcPr>
            <w:tcW w:w="5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02E869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58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</w:tcPr>
          <w:p w14:paraId="309AF4FD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3B55684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76AFB" w14:paraId="757E7CAA" w14:textId="77777777" w:rsidTr="00C91D82">
        <w:trPr>
          <w:trHeight w:val="257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01D89FC7" w14:textId="77777777" w:rsidR="00A76AFB" w:rsidRDefault="00000000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yG_L</w:t>
            </w:r>
            <w:proofErr w:type="spellEnd"/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7633B6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AAC395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7D1DFC46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63FEC6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131906D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76AFB" w14:paraId="72B51B27" w14:textId="77777777" w:rsidTr="00C91D82">
        <w:trPr>
          <w:trHeight w:val="257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14:paraId="10817927" w14:textId="77777777" w:rsidR="00A76AFB" w:rsidRDefault="00000000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yG_H</w:t>
            </w:r>
            <w:proofErr w:type="spellEnd"/>
          </w:p>
        </w:tc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117627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5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83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,2.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7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EE9DB9" w14:textId="4A2458A9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18</w:t>
            </w:r>
            <w:r w:rsidR="00C91D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172576BC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48CA71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01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33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3.09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8B07BF" w14:textId="5619EC08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98</w:t>
            </w:r>
            <w:r w:rsidR="00C91D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76AFB" w14:paraId="21B37013" w14:textId="77777777" w:rsidTr="00C91D82">
        <w:trPr>
          <w:trHeight w:val="255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</w:tcPr>
          <w:p w14:paraId="28DF8F2C" w14:textId="77777777" w:rsidR="00A76AFB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Non-Diabetes</w:t>
            </w:r>
          </w:p>
        </w:tc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8442F5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24097EC8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3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5186F7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76AFB" w14:paraId="22857658" w14:textId="77777777" w:rsidTr="00C91D82">
        <w:trPr>
          <w:trHeight w:val="265"/>
        </w:trPr>
        <w:tc>
          <w:tcPr>
            <w:tcW w:w="23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BDF412C" w14:textId="77777777" w:rsidR="00A76AFB" w:rsidRDefault="00000000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yG_L</w:t>
            </w:r>
            <w:proofErr w:type="spellEnd"/>
          </w:p>
        </w:tc>
        <w:tc>
          <w:tcPr>
            <w:tcW w:w="33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ED41EA2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AA80B2F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BC1FE36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C424C49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4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6757139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76AFB" w14:paraId="5CC5148A" w14:textId="77777777" w:rsidTr="00C91D82">
        <w:trPr>
          <w:trHeight w:val="265"/>
        </w:trPr>
        <w:tc>
          <w:tcPr>
            <w:tcW w:w="23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7519D140" w14:textId="77777777" w:rsidR="00A76AFB" w:rsidRDefault="00000000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yG_H</w:t>
            </w:r>
            <w:proofErr w:type="spellEnd"/>
          </w:p>
        </w:tc>
        <w:tc>
          <w:tcPr>
            <w:tcW w:w="33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A7D88CB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25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0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58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CF5E063" w14:textId="6F6A25AE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05</w:t>
            </w:r>
            <w:r w:rsidR="00C91D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3FAE0D8E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34AE764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7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00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92</w:t>
            </w: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94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B9BA2E6" w14:textId="33260EFE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05</w:t>
            </w:r>
            <w:r w:rsidR="00C91D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76AFB" w14:paraId="35240786" w14:textId="77777777" w:rsidTr="00C91D82">
        <w:trPr>
          <w:trHeight w:val="265"/>
        </w:trPr>
        <w:tc>
          <w:tcPr>
            <w:tcW w:w="13543" w:type="dxa"/>
            <w:gridSpan w:val="6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0FB1DAD0" w14:textId="77777777" w:rsidR="00A76AFB" w:rsidRDefault="00A76AFB" w:rsidP="003172C7">
            <w:pPr>
              <w:widowControl/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</w:pPr>
          </w:p>
        </w:tc>
      </w:tr>
      <w:tr w:rsidR="00A76AFB" w14:paraId="3960DFFE" w14:textId="77777777" w:rsidTr="00C91D82">
        <w:trPr>
          <w:trHeight w:val="265"/>
        </w:trPr>
        <w:tc>
          <w:tcPr>
            <w:tcW w:w="23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42416EBB" w14:textId="77777777" w:rsidR="00A76AFB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Dyslipidemia</w:t>
            </w:r>
          </w:p>
        </w:tc>
        <w:tc>
          <w:tcPr>
            <w:tcW w:w="33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341C79C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D93970B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2166600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053E225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D177E9B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76AFB" w14:paraId="785B8CE1" w14:textId="77777777" w:rsidTr="00C91D82">
        <w:trPr>
          <w:trHeight w:val="322"/>
        </w:trPr>
        <w:tc>
          <w:tcPr>
            <w:tcW w:w="23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547DEB77" w14:textId="77777777" w:rsidR="00A76AFB" w:rsidRDefault="00000000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yG_L</w:t>
            </w:r>
            <w:proofErr w:type="spellEnd"/>
          </w:p>
        </w:tc>
        <w:tc>
          <w:tcPr>
            <w:tcW w:w="33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DBF060C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458080D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039A0C7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DD9EC21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4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C446ECD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76AFB" w14:paraId="25986A80" w14:textId="77777777" w:rsidTr="00C91D82">
        <w:trPr>
          <w:trHeight w:val="265"/>
        </w:trPr>
        <w:tc>
          <w:tcPr>
            <w:tcW w:w="23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B388ED8" w14:textId="77777777" w:rsidR="00A76AFB" w:rsidRDefault="00000000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yG_H</w:t>
            </w:r>
            <w:proofErr w:type="spellEnd"/>
          </w:p>
        </w:tc>
        <w:tc>
          <w:tcPr>
            <w:tcW w:w="33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3CCDF17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20(0.92,1.57)</w:t>
            </w:r>
          </w:p>
        </w:tc>
        <w:tc>
          <w:tcPr>
            <w:tcW w:w="19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597617B" w14:textId="56347FB1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17</w:t>
            </w:r>
            <w:r w:rsidR="00C91D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6B83635A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A877253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35(0.78,2.32)</w:t>
            </w:r>
          </w:p>
        </w:tc>
        <w:tc>
          <w:tcPr>
            <w:tcW w:w="194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2939B318" w14:textId="583CE4E5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28</w:t>
            </w:r>
            <w:r w:rsidR="00C91D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A76AFB" w14:paraId="18B35560" w14:textId="77777777" w:rsidTr="00C91D82">
        <w:trPr>
          <w:trHeight w:val="265"/>
        </w:trPr>
        <w:tc>
          <w:tcPr>
            <w:tcW w:w="23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633A6E9D" w14:textId="77777777" w:rsidR="00A76AFB" w:rsidRDefault="0000000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Non-Dyslipidemia</w:t>
            </w:r>
          </w:p>
        </w:tc>
        <w:tc>
          <w:tcPr>
            <w:tcW w:w="33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3B26D21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F115AA2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2" w:type="dxa"/>
            <w:vMerge w:val="restart"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57CEFC46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AB0FA59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4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80F7E8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A76AFB" w14:paraId="169747CC" w14:textId="77777777" w:rsidTr="00C91D82">
        <w:trPr>
          <w:trHeight w:val="265"/>
        </w:trPr>
        <w:tc>
          <w:tcPr>
            <w:tcW w:w="2320" w:type="dxa"/>
            <w:tcBorders>
              <w:left w:val="nil"/>
              <w:right w:val="nil"/>
            </w:tcBorders>
            <w:shd w:val="clear" w:color="000000" w:fill="FFFFFF"/>
            <w:noWrap/>
            <w:vAlign w:val="bottom"/>
          </w:tcPr>
          <w:p w14:paraId="32DF1267" w14:textId="77777777" w:rsidR="00A76AFB" w:rsidRDefault="00000000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yG_L</w:t>
            </w:r>
            <w:proofErr w:type="spellEnd"/>
          </w:p>
        </w:tc>
        <w:tc>
          <w:tcPr>
            <w:tcW w:w="3376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D1BAAF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43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2F38712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582" w:type="dxa"/>
            <w:vMerge/>
            <w:tcBorders>
              <w:left w:val="nil"/>
              <w:right w:val="nil"/>
            </w:tcBorders>
            <w:shd w:val="clear" w:color="000000" w:fill="FFFFFF"/>
            <w:vAlign w:val="center"/>
          </w:tcPr>
          <w:p w14:paraId="4391798F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8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EF12962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942" w:type="dxa"/>
            <w:tcBorders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4CD648D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76AFB" w14:paraId="0CCF142E" w14:textId="77777777" w:rsidTr="00C91D82">
        <w:trPr>
          <w:trHeight w:val="265"/>
        </w:trPr>
        <w:tc>
          <w:tcPr>
            <w:tcW w:w="232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14:paraId="44AA1707" w14:textId="77777777" w:rsidR="00A76AFB" w:rsidRDefault="00000000">
            <w:pPr>
              <w:widowControl/>
              <w:ind w:firstLineChars="100" w:firstLine="200"/>
              <w:jc w:val="left"/>
              <w:rPr>
                <w:rFonts w:ascii="Arial" w:eastAsia="等线" w:hAnsi="Arial" w:cs="Arial"/>
                <w:color w:val="333333"/>
                <w:kern w:val="0"/>
                <w:sz w:val="20"/>
                <w:szCs w:val="20"/>
              </w:rPr>
            </w:pPr>
            <w:proofErr w:type="spellStart"/>
            <w:r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TyG_H</w:t>
            </w:r>
            <w:proofErr w:type="spellEnd"/>
          </w:p>
        </w:tc>
        <w:tc>
          <w:tcPr>
            <w:tcW w:w="3376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C42510B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1.58(1.03,2.40)</w:t>
            </w:r>
          </w:p>
        </w:tc>
        <w:tc>
          <w:tcPr>
            <w:tcW w:w="1943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72BE33F" w14:textId="37139054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03</w:t>
            </w:r>
            <w:r w:rsidR="00C91D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8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9B9AFF7" w14:textId="77777777" w:rsidR="00A76AFB" w:rsidRDefault="00A76AF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78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3A08CE4" w14:textId="77777777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2.75(1.16,6.51)</w:t>
            </w:r>
          </w:p>
        </w:tc>
        <w:tc>
          <w:tcPr>
            <w:tcW w:w="194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149F1D4" w14:textId="0494B6FE" w:rsidR="00A76AFB" w:rsidRDefault="00000000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0"/>
                <w:szCs w:val="20"/>
              </w:rPr>
              <w:t>0.02</w:t>
            </w:r>
            <w:r w:rsidR="00C91D82">
              <w:rPr>
                <w:rFonts w:ascii="Arial" w:eastAsia="等线" w:hAnsi="Arial" w:cs="Arial"/>
                <w:color w:val="000000"/>
                <w:kern w:val="0"/>
                <w:sz w:val="20"/>
                <w:szCs w:val="20"/>
              </w:rPr>
              <w:t>0</w:t>
            </w:r>
          </w:p>
        </w:tc>
      </w:tr>
    </w:tbl>
    <w:p w14:paraId="007D0930" w14:textId="099BC868" w:rsidR="00C91D82" w:rsidRPr="00FC355E" w:rsidRDefault="00C91D82" w:rsidP="00C91D82">
      <w:pPr>
        <w:rPr>
          <w:rFonts w:ascii="Arial" w:hAnsi="Arial" w:cs="Arial"/>
        </w:rPr>
      </w:pPr>
      <w:r w:rsidRPr="00FC355E">
        <w:rPr>
          <w:rFonts w:ascii="Arial" w:hAnsi="Arial" w:cs="Arial"/>
        </w:rPr>
        <w:t>Adjusted for age, sex, race, education level, alcohol using, smoking status, body mass index, low-density lipoprotein</w:t>
      </w:r>
      <w:r w:rsidRPr="00427E60">
        <w:t xml:space="preserve"> </w:t>
      </w:r>
      <w:r w:rsidRPr="00427E60">
        <w:rPr>
          <w:rFonts w:ascii="Arial" w:hAnsi="Arial" w:cs="Arial"/>
        </w:rPr>
        <w:t>cholesterol</w:t>
      </w:r>
      <w:r w:rsidRPr="00FC355E">
        <w:rPr>
          <w:rFonts w:ascii="Arial" w:hAnsi="Arial" w:cs="Arial"/>
        </w:rPr>
        <w:t xml:space="preserve"> high-density lipoprotein cholesterol, eGFR, family </w:t>
      </w:r>
      <w:r w:rsidRPr="00427E60">
        <w:rPr>
          <w:rFonts w:ascii="Arial" w:hAnsi="Arial" w:cs="Arial"/>
        </w:rPr>
        <w:t>diabetes mellitus</w:t>
      </w:r>
      <w:r w:rsidRPr="00FC355E">
        <w:rPr>
          <w:rFonts w:ascii="Arial" w:hAnsi="Arial" w:cs="Arial"/>
        </w:rPr>
        <w:t>, family cardiovascular disease, hypertension, cardiovascular disease</w:t>
      </w:r>
      <w:r>
        <w:rPr>
          <w:rFonts w:ascii="Arial" w:hAnsi="Arial" w:cs="Arial"/>
        </w:rPr>
        <w:t>s</w:t>
      </w:r>
      <w:r w:rsidRPr="00FC355E">
        <w:rPr>
          <w:rFonts w:ascii="Arial" w:hAnsi="Arial" w:cs="Arial"/>
        </w:rPr>
        <w:t>.</w:t>
      </w:r>
    </w:p>
    <w:p w14:paraId="57D61887" w14:textId="77777777" w:rsidR="00C91D82" w:rsidRPr="00FC355E" w:rsidRDefault="00C91D82" w:rsidP="00C91D82">
      <w:pPr>
        <w:rPr>
          <w:rFonts w:ascii="Arial" w:hAnsi="Arial" w:cs="Arial"/>
        </w:rPr>
      </w:pPr>
      <w:r w:rsidRPr="00FC355E">
        <w:rPr>
          <w:rFonts w:ascii="Arial" w:hAnsi="Arial" w:cs="Arial"/>
        </w:rPr>
        <w:t xml:space="preserve">CI, Confidence interval; </w:t>
      </w:r>
      <w:proofErr w:type="spellStart"/>
      <w:r w:rsidRPr="00FC355E">
        <w:rPr>
          <w:rFonts w:ascii="Arial" w:hAnsi="Arial" w:cs="Arial"/>
        </w:rPr>
        <w:t>TyG</w:t>
      </w:r>
      <w:proofErr w:type="spellEnd"/>
      <w:r w:rsidRPr="00FC355E">
        <w:rPr>
          <w:rFonts w:ascii="Arial" w:hAnsi="Arial" w:cs="Arial"/>
        </w:rPr>
        <w:t>, Triglyceride-glucose index; HR, Hazard ratio.</w:t>
      </w:r>
    </w:p>
    <w:p w14:paraId="385900E0" w14:textId="77777777" w:rsidR="00A76AFB" w:rsidRPr="00C91D82" w:rsidRDefault="00A76AFB"/>
    <w:sectPr w:rsidR="00A76AFB" w:rsidRPr="00C91D8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BACF46" w14:textId="77777777" w:rsidR="00517511" w:rsidRDefault="00517511" w:rsidP="0048126E">
      <w:r>
        <w:separator/>
      </w:r>
    </w:p>
  </w:endnote>
  <w:endnote w:type="continuationSeparator" w:id="0">
    <w:p w14:paraId="4EF384AD" w14:textId="77777777" w:rsidR="00517511" w:rsidRDefault="00517511" w:rsidP="004812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00EAEE" w14:textId="77777777" w:rsidR="00517511" w:rsidRDefault="00517511" w:rsidP="0048126E">
      <w:r>
        <w:separator/>
      </w:r>
    </w:p>
  </w:footnote>
  <w:footnote w:type="continuationSeparator" w:id="0">
    <w:p w14:paraId="667681E2" w14:textId="77777777" w:rsidR="00517511" w:rsidRDefault="00517511" w:rsidP="004812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WE3OWI0ODdkOGNhMjg2ZmQ1YjNmZDE2YzRiM2UyMGQifQ=="/>
  </w:docVars>
  <w:rsids>
    <w:rsidRoot w:val="000F6926"/>
    <w:rsid w:val="00044DBF"/>
    <w:rsid w:val="000F6926"/>
    <w:rsid w:val="001A282F"/>
    <w:rsid w:val="001C5A11"/>
    <w:rsid w:val="00213D29"/>
    <w:rsid w:val="003172C7"/>
    <w:rsid w:val="0048126E"/>
    <w:rsid w:val="00484CD8"/>
    <w:rsid w:val="00517511"/>
    <w:rsid w:val="005458EB"/>
    <w:rsid w:val="005856A2"/>
    <w:rsid w:val="006215A5"/>
    <w:rsid w:val="006563EC"/>
    <w:rsid w:val="006D209B"/>
    <w:rsid w:val="006D20CD"/>
    <w:rsid w:val="00741D46"/>
    <w:rsid w:val="007E7907"/>
    <w:rsid w:val="00875D18"/>
    <w:rsid w:val="0089549A"/>
    <w:rsid w:val="008E125A"/>
    <w:rsid w:val="00A575C0"/>
    <w:rsid w:val="00A71DA5"/>
    <w:rsid w:val="00A76AFB"/>
    <w:rsid w:val="00A968E0"/>
    <w:rsid w:val="00C32B9D"/>
    <w:rsid w:val="00C91D82"/>
    <w:rsid w:val="00C94442"/>
    <w:rsid w:val="00CB7A81"/>
    <w:rsid w:val="00D12235"/>
    <w:rsid w:val="00D24D38"/>
    <w:rsid w:val="00D41F9C"/>
    <w:rsid w:val="00D46D95"/>
    <w:rsid w:val="00D6347B"/>
    <w:rsid w:val="00E73DB1"/>
    <w:rsid w:val="00E92E1E"/>
    <w:rsid w:val="00F166D0"/>
    <w:rsid w:val="00F56C01"/>
    <w:rsid w:val="2F7F72EB"/>
    <w:rsid w:val="54685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90C761"/>
  <w15:docId w15:val="{0F6AE83B-4A58-4230-A284-FBDC94A7A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644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54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47</Words>
  <Characters>840</Characters>
  <Application>Microsoft Office Word</Application>
  <DocSecurity>0</DocSecurity>
  <Lines>7</Lines>
  <Paragraphs>1</Paragraphs>
  <ScaleCrop>false</ScaleCrop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丁 珊</dc:creator>
  <cp:lastModifiedBy>rua_ccc</cp:lastModifiedBy>
  <cp:revision>19</cp:revision>
  <dcterms:created xsi:type="dcterms:W3CDTF">2022-12-12T07:40:00Z</dcterms:created>
  <dcterms:modified xsi:type="dcterms:W3CDTF">2023-04-24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8F77397BE53941E5AB39156D9BF5184A_13</vt:lpwstr>
  </property>
</Properties>
</file>